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39D3" w:rsidRDefault="00E139D3" w:rsidP="00E139D3">
      <w:pPr>
        <w:spacing w:line="360" w:lineRule="auto"/>
        <w:ind w:leftChars="100" w:left="240"/>
        <w:jc w:val="left"/>
        <w:rPr>
          <w:rFonts w:ascii="Times New Roman" w:hAnsi="Times New Roman" w:cs="Times New Roman"/>
        </w:rPr>
      </w:pPr>
      <w:proofErr w:type="gramStart"/>
      <w:r w:rsidRPr="00B94273">
        <w:rPr>
          <w:rFonts w:ascii="Times New Roman" w:hAnsi="Times New Roman" w:cs="Times New Roman"/>
        </w:rPr>
        <w:t>Supplementary Figure</w:t>
      </w:r>
      <w:r>
        <w:rPr>
          <w:rFonts w:ascii="Times New Roman" w:hAnsi="Times New Roman" w:cs="Times New Roman"/>
        </w:rPr>
        <w:t xml:space="preserve"> 1.</w:t>
      </w:r>
      <w:proofErr w:type="gramEnd"/>
      <w:r>
        <w:rPr>
          <w:rFonts w:ascii="Times New Roman" w:hAnsi="Times New Roman" w:cs="Times New Roman"/>
        </w:rPr>
        <w:t xml:space="preserve"> </w:t>
      </w:r>
      <w:proofErr w:type="spellStart"/>
      <w:r>
        <w:rPr>
          <w:rFonts w:ascii="Times New Roman" w:hAnsi="Times New Roman" w:cs="Times New Roman"/>
        </w:rPr>
        <w:t>N1</w:t>
      </w:r>
      <w:proofErr w:type="spellEnd"/>
      <w:r>
        <w:rPr>
          <w:rFonts w:ascii="Times New Roman" w:hAnsi="Times New Roman" w:cs="Times New Roman"/>
        </w:rPr>
        <w:t xml:space="preserve"> definition</w:t>
      </w:r>
    </w:p>
    <w:p w:rsidR="00E139D3" w:rsidRDefault="00E139D3" w:rsidP="00E139D3">
      <w:pPr>
        <w:spacing w:line="360" w:lineRule="auto"/>
        <w:ind w:leftChars="100" w:left="240"/>
        <w:jc w:val="left"/>
        <w:rPr>
          <w:rFonts w:ascii="Times New Roman" w:hAnsi="Times New Roman" w:cs="Times New Roman"/>
        </w:rPr>
      </w:pPr>
      <w:r w:rsidRPr="00B94273">
        <w:rPr>
          <w:rFonts w:ascii="Times New Roman" w:hAnsi="Times New Roman" w:cs="Times New Roman"/>
        </w:rPr>
        <w:t xml:space="preserve">Representative </w:t>
      </w:r>
      <w:proofErr w:type="spellStart"/>
      <w:r w:rsidRPr="00B94273">
        <w:rPr>
          <w:rFonts w:ascii="Times New Roman" w:hAnsi="Times New Roman" w:cs="Times New Roman"/>
        </w:rPr>
        <w:t>CCEPs</w:t>
      </w:r>
      <w:proofErr w:type="spellEnd"/>
      <w:r w:rsidRPr="00B94273">
        <w:rPr>
          <w:rFonts w:ascii="Times New Roman" w:hAnsi="Times New Roman" w:cs="Times New Roman"/>
        </w:rPr>
        <w:t xml:space="preserve"> evoked by EC stimulation in patient D. The arrowheads indicate </w:t>
      </w:r>
      <w:proofErr w:type="spellStart"/>
      <w:r w:rsidRPr="00B94273">
        <w:rPr>
          <w:rFonts w:ascii="Times New Roman" w:hAnsi="Times New Roman" w:cs="Times New Roman"/>
        </w:rPr>
        <w:t>N1</w:t>
      </w:r>
      <w:proofErr w:type="spellEnd"/>
      <w:r w:rsidRPr="00B94273">
        <w:rPr>
          <w:rFonts w:ascii="Times New Roman" w:hAnsi="Times New Roman" w:cs="Times New Roman"/>
        </w:rPr>
        <w:t xml:space="preserve"> peaks. The area shaded </w:t>
      </w:r>
      <w:r>
        <w:rPr>
          <w:rFonts w:ascii="Times New Roman" w:hAnsi="Times New Roman" w:cs="Times New Roman"/>
        </w:rPr>
        <w:t>in</w:t>
      </w:r>
      <w:r w:rsidRPr="00B94273">
        <w:rPr>
          <w:rFonts w:ascii="Times New Roman" w:hAnsi="Times New Roman" w:cs="Times New Roman"/>
        </w:rPr>
        <w:t xml:space="preserve"> grey indicates the inclusion criteria for </w:t>
      </w:r>
      <w:proofErr w:type="spellStart"/>
      <w:r w:rsidRPr="00B94273">
        <w:rPr>
          <w:rFonts w:ascii="Times New Roman" w:hAnsi="Times New Roman" w:cs="Times New Roman"/>
        </w:rPr>
        <w:t>N1</w:t>
      </w:r>
      <w:proofErr w:type="spellEnd"/>
      <w:r w:rsidRPr="00B94273">
        <w:rPr>
          <w:rFonts w:ascii="Times New Roman" w:hAnsi="Times New Roman" w:cs="Times New Roman"/>
        </w:rPr>
        <w:t xml:space="preserve"> as defined in Materials and Methods.</w:t>
      </w:r>
    </w:p>
    <w:p w:rsidR="00E139D3" w:rsidRPr="00B94273" w:rsidRDefault="00E139D3" w:rsidP="00E139D3">
      <w:pPr>
        <w:spacing w:line="360" w:lineRule="auto"/>
        <w:ind w:leftChars="100" w:left="240"/>
        <w:jc w:val="left"/>
        <w:rPr>
          <w:rFonts w:ascii="Times New Roman" w:hAnsi="Times New Roman" w:cs="Times New Roman"/>
        </w:rPr>
      </w:pPr>
      <w:r>
        <w:rPr>
          <w:rFonts w:ascii="Times New Roman" w:hAnsi="Times New Roman" w:cs="Times New Roman"/>
        </w:rPr>
        <w:t>A</w:t>
      </w:r>
      <w:r w:rsidRPr="00B94273">
        <w:rPr>
          <w:rFonts w:ascii="Times New Roman" w:hAnsi="Times New Roman" w:cs="Times New Roman"/>
        </w:rPr>
        <w:t xml:space="preserve">) Typical </w:t>
      </w:r>
      <w:proofErr w:type="spellStart"/>
      <w:r w:rsidRPr="00B94273">
        <w:rPr>
          <w:rFonts w:ascii="Times New Roman" w:hAnsi="Times New Roman" w:cs="Times New Roman"/>
        </w:rPr>
        <w:t>N1</w:t>
      </w:r>
      <w:proofErr w:type="spellEnd"/>
      <w:r w:rsidRPr="00B94273">
        <w:rPr>
          <w:rFonts w:ascii="Times New Roman" w:hAnsi="Times New Roman" w:cs="Times New Roman"/>
        </w:rPr>
        <w:t xml:space="preserve">, recorded from the inferior parietal area. A typical </w:t>
      </w:r>
      <w:proofErr w:type="spellStart"/>
      <w:r w:rsidRPr="00B94273">
        <w:rPr>
          <w:rFonts w:ascii="Times New Roman" w:hAnsi="Times New Roman" w:cs="Times New Roman"/>
        </w:rPr>
        <w:t>N1</w:t>
      </w:r>
      <w:proofErr w:type="spellEnd"/>
      <w:r w:rsidRPr="00B94273">
        <w:rPr>
          <w:rFonts w:ascii="Times New Roman" w:hAnsi="Times New Roman" w:cs="Times New Roman"/>
        </w:rPr>
        <w:t xml:space="preserve"> shows </w:t>
      </w:r>
      <w:proofErr w:type="gramStart"/>
      <w:r w:rsidRPr="00B94273">
        <w:rPr>
          <w:rFonts w:ascii="Times New Roman" w:hAnsi="Times New Roman" w:cs="Times New Roman"/>
        </w:rPr>
        <w:t>a peak</w:t>
      </w:r>
      <w:proofErr w:type="gramEnd"/>
      <w:r w:rsidRPr="00B94273">
        <w:rPr>
          <w:rFonts w:ascii="Times New Roman" w:hAnsi="Times New Roman" w:cs="Times New Roman"/>
        </w:rPr>
        <w:t xml:space="preserve"> latency between +5 and +50 ms and is followed by </w:t>
      </w:r>
      <w:proofErr w:type="spellStart"/>
      <w:r w:rsidRPr="00B94273">
        <w:rPr>
          <w:rFonts w:ascii="Times New Roman" w:hAnsi="Times New Roman" w:cs="Times New Roman"/>
        </w:rPr>
        <w:t>N2</w:t>
      </w:r>
      <w:proofErr w:type="spellEnd"/>
      <w:r w:rsidRPr="00B94273">
        <w:rPr>
          <w:rFonts w:ascii="Times New Roman" w:hAnsi="Times New Roman" w:cs="Times New Roman"/>
        </w:rPr>
        <w:t xml:space="preserve">. </w:t>
      </w:r>
    </w:p>
    <w:p w:rsidR="00E139D3" w:rsidRPr="00B94273" w:rsidRDefault="00E139D3" w:rsidP="00E139D3">
      <w:pPr>
        <w:spacing w:line="360" w:lineRule="auto"/>
        <w:ind w:leftChars="100" w:left="240"/>
        <w:jc w:val="left"/>
        <w:rPr>
          <w:rFonts w:ascii="Times New Roman" w:hAnsi="Times New Roman" w:cs="Times New Roman"/>
        </w:rPr>
      </w:pPr>
      <w:r>
        <w:rPr>
          <w:rFonts w:ascii="Times New Roman" w:hAnsi="Times New Roman" w:cs="Times New Roman"/>
        </w:rPr>
        <w:t>B</w:t>
      </w:r>
      <w:r w:rsidRPr="00B94273">
        <w:rPr>
          <w:rFonts w:ascii="Times New Roman" w:hAnsi="Times New Roman" w:cs="Times New Roman"/>
        </w:rPr>
        <w:t xml:space="preserve">) Late </w:t>
      </w:r>
      <w:proofErr w:type="spellStart"/>
      <w:r w:rsidRPr="00B94273">
        <w:rPr>
          <w:rFonts w:ascii="Times New Roman" w:hAnsi="Times New Roman" w:cs="Times New Roman"/>
        </w:rPr>
        <w:t>N1</w:t>
      </w:r>
      <w:proofErr w:type="spellEnd"/>
      <w:r w:rsidRPr="00B94273">
        <w:rPr>
          <w:rFonts w:ascii="Times New Roman" w:hAnsi="Times New Roman" w:cs="Times New Roman"/>
        </w:rPr>
        <w:t xml:space="preserve">. The peak latency is longer than that of typical </w:t>
      </w:r>
      <w:proofErr w:type="spellStart"/>
      <w:r w:rsidRPr="00B94273">
        <w:rPr>
          <w:rFonts w:ascii="Times New Roman" w:hAnsi="Times New Roman" w:cs="Times New Roman"/>
        </w:rPr>
        <w:t>N1</w:t>
      </w:r>
      <w:proofErr w:type="spellEnd"/>
      <w:r w:rsidRPr="00B94273">
        <w:rPr>
          <w:rFonts w:ascii="Times New Roman" w:hAnsi="Times New Roman" w:cs="Times New Roman"/>
        </w:rPr>
        <w:t xml:space="preserve">. The amplitude should exceed </w:t>
      </w:r>
      <w:r>
        <w:rPr>
          <w:rFonts w:ascii="Times New Roman" w:hAnsi="Times New Roman" w:cs="Times New Roman"/>
        </w:rPr>
        <w:t>six</w:t>
      </w:r>
      <w:r w:rsidRPr="00B94273">
        <w:rPr>
          <w:rFonts w:ascii="Times New Roman" w:hAnsi="Times New Roman" w:cs="Times New Roman"/>
        </w:rPr>
        <w:t xml:space="preserve"> SD of the baseline activity (shaded </w:t>
      </w:r>
      <w:r>
        <w:rPr>
          <w:rFonts w:ascii="Times New Roman" w:hAnsi="Times New Roman" w:cs="Times New Roman"/>
        </w:rPr>
        <w:t xml:space="preserve">in </w:t>
      </w:r>
      <w:r w:rsidRPr="00B94273">
        <w:rPr>
          <w:rFonts w:ascii="Times New Roman" w:hAnsi="Times New Roman" w:cs="Times New Roman"/>
        </w:rPr>
        <w:t>grey).</w:t>
      </w:r>
    </w:p>
    <w:p w:rsidR="00E139D3" w:rsidRPr="00B94273" w:rsidRDefault="00E139D3" w:rsidP="00E139D3">
      <w:pPr>
        <w:spacing w:line="360" w:lineRule="auto"/>
        <w:ind w:leftChars="100" w:left="240"/>
        <w:jc w:val="left"/>
        <w:rPr>
          <w:rFonts w:ascii="Times New Roman" w:hAnsi="Times New Roman" w:cs="Times New Roman"/>
        </w:rPr>
      </w:pPr>
      <w:r w:rsidRPr="00B94273">
        <w:rPr>
          <w:rFonts w:ascii="Times New Roman" w:hAnsi="Times New Roman" w:cs="Times New Roman"/>
        </w:rPr>
        <w:t xml:space="preserve">In both typical and late </w:t>
      </w:r>
      <w:proofErr w:type="spellStart"/>
      <w:r w:rsidRPr="00B94273">
        <w:rPr>
          <w:rFonts w:ascii="Times New Roman" w:hAnsi="Times New Roman" w:cs="Times New Roman"/>
        </w:rPr>
        <w:t>N1</w:t>
      </w:r>
      <w:proofErr w:type="spellEnd"/>
      <w:r w:rsidRPr="00B94273">
        <w:rPr>
          <w:rFonts w:ascii="Times New Roman" w:hAnsi="Times New Roman" w:cs="Times New Roman"/>
        </w:rPr>
        <w:t xml:space="preserve">, the amplitude should exceed six SD of the baseline activity between +5 and +50 ms, either at the ascending slope or at the peak of the </w:t>
      </w:r>
      <w:proofErr w:type="spellStart"/>
      <w:r w:rsidRPr="00B94273">
        <w:rPr>
          <w:rFonts w:ascii="Times New Roman" w:hAnsi="Times New Roman" w:cs="Times New Roman"/>
        </w:rPr>
        <w:t>N1</w:t>
      </w:r>
      <w:proofErr w:type="spellEnd"/>
      <w:r w:rsidRPr="00B94273">
        <w:rPr>
          <w:rFonts w:ascii="Times New Roman" w:hAnsi="Times New Roman" w:cs="Times New Roman"/>
        </w:rPr>
        <w:t xml:space="preserve"> potential. The waveforms included by amplitude criteria are shaded </w:t>
      </w:r>
      <w:r>
        <w:rPr>
          <w:rFonts w:ascii="Times New Roman" w:hAnsi="Times New Roman" w:cs="Times New Roman"/>
        </w:rPr>
        <w:t xml:space="preserve">in </w:t>
      </w:r>
      <w:r w:rsidRPr="00B94273">
        <w:rPr>
          <w:rFonts w:ascii="Times New Roman" w:hAnsi="Times New Roman" w:cs="Times New Roman"/>
        </w:rPr>
        <w:t xml:space="preserve">grey between +5 and +50 </w:t>
      </w:r>
      <w:proofErr w:type="spellStart"/>
      <w:r w:rsidRPr="00B94273">
        <w:rPr>
          <w:rFonts w:ascii="Times New Roman" w:hAnsi="Times New Roman" w:cs="Times New Roman"/>
        </w:rPr>
        <w:t>ms.</w:t>
      </w:r>
      <w:proofErr w:type="spellEnd"/>
    </w:p>
    <w:p w:rsidR="00E139D3" w:rsidRPr="00574994" w:rsidRDefault="00E139D3" w:rsidP="00E139D3">
      <w:pPr>
        <w:spacing w:line="360" w:lineRule="auto"/>
        <w:ind w:leftChars="100" w:left="240"/>
        <w:jc w:val="left"/>
        <w:rPr>
          <w:rFonts w:ascii="Times New Roman" w:hAnsi="Times New Roman" w:cs="Times New Roman"/>
        </w:rPr>
      </w:pPr>
      <w:r>
        <w:rPr>
          <w:rFonts w:ascii="Times New Roman" w:hAnsi="Times New Roman" w:cs="Times New Roman"/>
        </w:rPr>
        <w:t xml:space="preserve"> </w:t>
      </w:r>
    </w:p>
    <w:p w:rsidR="00E139D3" w:rsidRPr="00574994" w:rsidRDefault="00E139D3" w:rsidP="00E139D3">
      <w:pPr>
        <w:spacing w:line="360" w:lineRule="auto"/>
        <w:ind w:leftChars="100" w:left="240"/>
        <w:jc w:val="left"/>
        <w:rPr>
          <w:rFonts w:ascii="Times New Roman" w:hAnsi="Times New Roman" w:cs="Times New Roman"/>
        </w:rPr>
      </w:pPr>
      <w:proofErr w:type="gramStart"/>
      <w:r w:rsidRPr="00574994">
        <w:rPr>
          <w:rFonts w:ascii="Times New Roman" w:hAnsi="Times New Roman" w:cs="Times New Roman"/>
        </w:rPr>
        <w:t>Supplementary Figure 2.</w:t>
      </w:r>
      <w:proofErr w:type="gramEnd"/>
      <w:r w:rsidRPr="00574994">
        <w:rPr>
          <w:rFonts w:ascii="Times New Roman" w:hAnsi="Times New Roman" w:cs="Times New Roman"/>
        </w:rPr>
        <w:t xml:space="preserve"> </w:t>
      </w:r>
      <w:proofErr w:type="gramStart"/>
      <w:r w:rsidRPr="00574994">
        <w:rPr>
          <w:rFonts w:ascii="Times New Roman" w:hAnsi="Times New Roman" w:cs="Times New Roman"/>
        </w:rPr>
        <w:t>Location of local maxima in remote isolated fields.</w:t>
      </w:r>
      <w:proofErr w:type="gramEnd"/>
    </w:p>
    <w:p w:rsidR="00E139D3" w:rsidRPr="00574994" w:rsidRDefault="00E139D3" w:rsidP="00E139D3">
      <w:pPr>
        <w:spacing w:line="360" w:lineRule="auto"/>
        <w:ind w:leftChars="100" w:left="240"/>
        <w:jc w:val="left"/>
        <w:rPr>
          <w:rFonts w:ascii="Times New Roman" w:hAnsi="Times New Roman" w:cs="Times New Roman"/>
        </w:rPr>
      </w:pPr>
      <w:r w:rsidRPr="00574994">
        <w:rPr>
          <w:rFonts w:ascii="Times New Roman" w:hAnsi="Times New Roman" w:cs="Times New Roman"/>
        </w:rPr>
        <w:t xml:space="preserve">Black dots show locations of electrodes that recorded local maxima of the remote isolated fields, presented in the </w:t>
      </w:r>
      <w:proofErr w:type="spellStart"/>
      <w:r w:rsidRPr="00574994">
        <w:rPr>
          <w:rFonts w:ascii="Times New Roman" w:hAnsi="Times New Roman" w:cs="Times New Roman"/>
        </w:rPr>
        <w:t>MNI</w:t>
      </w:r>
      <w:proofErr w:type="spellEnd"/>
      <w:r w:rsidRPr="00574994">
        <w:rPr>
          <w:rFonts w:ascii="Times New Roman" w:hAnsi="Times New Roman" w:cs="Times New Roman"/>
        </w:rPr>
        <w:t xml:space="preserve"> standard space across all patients. All locations are mapped to the left hemisphere for display purposes. In contrast to </w:t>
      </w:r>
      <w:proofErr w:type="spellStart"/>
      <w:r w:rsidRPr="00574994">
        <w:rPr>
          <w:rFonts w:ascii="Times New Roman" w:hAnsi="Times New Roman" w:cs="Times New Roman"/>
        </w:rPr>
        <w:t>FG</w:t>
      </w:r>
      <w:proofErr w:type="spellEnd"/>
      <w:r w:rsidRPr="00574994">
        <w:rPr>
          <w:rFonts w:ascii="Times New Roman" w:hAnsi="Times New Roman" w:cs="Times New Roman"/>
        </w:rPr>
        <w:t xml:space="preserve"> stimulation, local maxima of the remote isolated field in EC stimulation are almost limited to the temporal lobe and </w:t>
      </w:r>
      <w:proofErr w:type="spellStart"/>
      <w:r w:rsidRPr="00574994">
        <w:rPr>
          <w:rFonts w:ascii="Times New Roman" w:hAnsi="Times New Roman" w:cs="Times New Roman"/>
        </w:rPr>
        <w:t>orbitofrontal</w:t>
      </w:r>
      <w:proofErr w:type="spellEnd"/>
      <w:r w:rsidRPr="00574994">
        <w:rPr>
          <w:rFonts w:ascii="Times New Roman" w:hAnsi="Times New Roman" w:cs="Times New Roman"/>
        </w:rPr>
        <w:t xml:space="preserve"> area.</w:t>
      </w:r>
    </w:p>
    <w:p w:rsidR="00E139D3" w:rsidRPr="00574994" w:rsidRDefault="00E139D3" w:rsidP="00E139D3">
      <w:pPr>
        <w:spacing w:line="360" w:lineRule="auto"/>
        <w:ind w:leftChars="100" w:left="240"/>
        <w:jc w:val="left"/>
        <w:rPr>
          <w:rFonts w:ascii="Times New Roman" w:hAnsi="Times New Roman" w:cs="Times New Roman"/>
        </w:rPr>
      </w:pPr>
    </w:p>
    <w:p w:rsidR="00E139D3" w:rsidRPr="00574994" w:rsidRDefault="00E139D3" w:rsidP="00E139D3">
      <w:pPr>
        <w:spacing w:line="360" w:lineRule="auto"/>
        <w:ind w:leftChars="100" w:left="240"/>
        <w:jc w:val="left"/>
        <w:rPr>
          <w:rFonts w:ascii="Times New Roman" w:hAnsi="Times New Roman" w:cs="Times New Roman"/>
        </w:rPr>
      </w:pPr>
    </w:p>
    <w:p w:rsidR="00E139D3" w:rsidRPr="00574994" w:rsidRDefault="00E139D3" w:rsidP="00E139D3">
      <w:pPr>
        <w:spacing w:line="360" w:lineRule="auto"/>
        <w:ind w:leftChars="100" w:left="240"/>
        <w:jc w:val="left"/>
        <w:rPr>
          <w:rFonts w:ascii="Times New Roman" w:hAnsi="Times New Roman" w:cs="Times New Roman"/>
        </w:rPr>
      </w:pPr>
      <w:proofErr w:type="gramStart"/>
      <w:r w:rsidRPr="00574994">
        <w:rPr>
          <w:rFonts w:ascii="Times New Roman" w:hAnsi="Times New Roman" w:cs="Times New Roman"/>
        </w:rPr>
        <w:t>Supplementary Figure 3.</w:t>
      </w:r>
      <w:proofErr w:type="gramEnd"/>
      <w:r w:rsidRPr="00574994" w:rsidDel="00D924BE">
        <w:rPr>
          <w:rFonts w:ascii="Times New Roman" w:hAnsi="Times New Roman" w:cs="Times New Roman"/>
        </w:rPr>
        <w:t xml:space="preserve"> </w:t>
      </w:r>
      <w:proofErr w:type="gramStart"/>
      <w:r w:rsidRPr="00574994">
        <w:rPr>
          <w:rFonts w:ascii="Times New Roman" w:hAnsi="Times New Roman" w:cs="Times New Roman"/>
        </w:rPr>
        <w:t xml:space="preserve">Effects of the reference electrode on </w:t>
      </w:r>
      <w:proofErr w:type="spellStart"/>
      <w:r w:rsidRPr="00574994">
        <w:rPr>
          <w:rFonts w:ascii="Times New Roman" w:hAnsi="Times New Roman" w:cs="Times New Roman"/>
        </w:rPr>
        <w:t>CCEP</w:t>
      </w:r>
      <w:proofErr w:type="spellEnd"/>
      <w:r w:rsidRPr="00574994">
        <w:rPr>
          <w:rFonts w:ascii="Times New Roman" w:hAnsi="Times New Roman" w:cs="Times New Roman"/>
        </w:rPr>
        <w:t xml:space="preserve"> waveforms.</w:t>
      </w:r>
      <w:proofErr w:type="gramEnd"/>
    </w:p>
    <w:p w:rsidR="00E139D3" w:rsidRPr="00574994" w:rsidRDefault="00E139D3" w:rsidP="00E139D3">
      <w:pPr>
        <w:tabs>
          <w:tab w:val="left" w:pos="5812"/>
        </w:tabs>
        <w:spacing w:line="360" w:lineRule="auto"/>
        <w:ind w:leftChars="100" w:left="240"/>
        <w:jc w:val="left"/>
        <w:rPr>
          <w:rFonts w:ascii="Times New Roman" w:hAnsi="Times New Roman" w:cs="Times New Roman"/>
        </w:rPr>
      </w:pPr>
      <w:r w:rsidRPr="00574994">
        <w:rPr>
          <w:rFonts w:ascii="Times New Roman" w:eastAsia="MS Mincho" w:hAnsi="Times New Roman" w:cs="Times New Roman"/>
        </w:rPr>
        <w:t xml:space="preserve">A, B) </w:t>
      </w:r>
      <w:proofErr w:type="spellStart"/>
      <w:r w:rsidRPr="00574994">
        <w:rPr>
          <w:rFonts w:ascii="Times New Roman" w:hAnsi="Times New Roman" w:cs="Times New Roman"/>
        </w:rPr>
        <w:t>CCEPs</w:t>
      </w:r>
      <w:proofErr w:type="spellEnd"/>
      <w:r w:rsidRPr="00574994">
        <w:rPr>
          <w:rFonts w:ascii="Times New Roman" w:hAnsi="Times New Roman" w:cs="Times New Roman"/>
        </w:rPr>
        <w:t xml:space="preserve"> evoked by EC stimulation in a representative case, patient F. </w:t>
      </w:r>
      <w:proofErr w:type="spellStart"/>
      <w:r w:rsidRPr="00574994">
        <w:rPr>
          <w:rFonts w:ascii="Times New Roman" w:hAnsi="Times New Roman" w:cs="Times New Roman"/>
        </w:rPr>
        <w:t>CCEPs</w:t>
      </w:r>
      <w:proofErr w:type="spellEnd"/>
      <w:r w:rsidRPr="00574994">
        <w:rPr>
          <w:rFonts w:ascii="Times New Roman" w:hAnsi="Times New Roman" w:cs="Times New Roman"/>
        </w:rPr>
        <w:t xml:space="preserve"> are shown for different reference electrodes: mastoid electrode </w:t>
      </w:r>
      <w:r w:rsidRPr="00574994">
        <w:rPr>
          <w:rFonts w:ascii="Times New Roman" w:eastAsia="MS Mincho" w:hAnsi="Times New Roman" w:cs="Times New Roman"/>
        </w:rPr>
        <w:t xml:space="preserve">located on the </w:t>
      </w:r>
      <w:proofErr w:type="spellStart"/>
      <w:r w:rsidRPr="00574994">
        <w:rPr>
          <w:rFonts w:ascii="Times New Roman" w:eastAsia="MS Mincho" w:hAnsi="Times New Roman" w:cs="Times New Roman"/>
        </w:rPr>
        <w:t>contralateral</w:t>
      </w:r>
      <w:proofErr w:type="spellEnd"/>
      <w:r w:rsidRPr="00574994">
        <w:rPr>
          <w:rFonts w:ascii="Times New Roman" w:eastAsia="MS Mincho" w:hAnsi="Times New Roman" w:cs="Times New Roman"/>
        </w:rPr>
        <w:t xml:space="preserve"> mastoid process</w:t>
      </w:r>
      <w:r w:rsidRPr="00574994">
        <w:rPr>
          <w:rFonts w:ascii="Times New Roman" w:hAnsi="Times New Roman" w:cs="Times New Roman"/>
        </w:rPr>
        <w:t xml:space="preserve"> (A) and the electrocardiogram electrode </w:t>
      </w:r>
      <w:r w:rsidRPr="00574994">
        <w:rPr>
          <w:rFonts w:ascii="Times New Roman" w:eastAsia="MS Mincho" w:hAnsi="Times New Roman" w:cs="Times New Roman"/>
        </w:rPr>
        <w:t xml:space="preserve">located in the </w:t>
      </w:r>
      <w:proofErr w:type="spellStart"/>
      <w:r w:rsidRPr="00574994">
        <w:rPr>
          <w:rFonts w:ascii="Times New Roman" w:eastAsia="MS Mincho" w:hAnsi="Times New Roman" w:cs="Times New Roman"/>
        </w:rPr>
        <w:t>supraclavicular</w:t>
      </w:r>
      <w:proofErr w:type="spellEnd"/>
      <w:r w:rsidRPr="00574994">
        <w:rPr>
          <w:rFonts w:ascii="Times New Roman" w:eastAsia="MS Mincho" w:hAnsi="Times New Roman" w:cs="Times New Roman"/>
        </w:rPr>
        <w:t xml:space="preserve"> area (extra-cranial region: B)</w:t>
      </w:r>
      <w:r w:rsidRPr="00574994">
        <w:rPr>
          <w:rFonts w:ascii="Times New Roman" w:hAnsi="Times New Roman" w:cs="Times New Roman"/>
        </w:rPr>
        <w:t xml:space="preserve">. </w:t>
      </w:r>
      <w:proofErr w:type="spellStart"/>
      <w:r w:rsidRPr="00574994">
        <w:rPr>
          <w:rFonts w:ascii="Times New Roman" w:hAnsi="Times New Roman" w:cs="Times New Roman"/>
        </w:rPr>
        <w:t>CCEP</w:t>
      </w:r>
      <w:proofErr w:type="spellEnd"/>
      <w:r w:rsidRPr="00574994">
        <w:rPr>
          <w:rFonts w:ascii="Times New Roman" w:hAnsi="Times New Roman" w:cs="Times New Roman"/>
        </w:rPr>
        <w:t xml:space="preserve"> waveforms in panel A and B are essentially the same. All conventions are taken from Figure 2. </w:t>
      </w:r>
    </w:p>
    <w:p w:rsidR="00E139D3" w:rsidRPr="00574994" w:rsidRDefault="00E139D3" w:rsidP="00E139D3">
      <w:pPr>
        <w:spacing w:line="360" w:lineRule="auto"/>
        <w:ind w:leftChars="100" w:left="240"/>
        <w:jc w:val="left"/>
        <w:rPr>
          <w:rFonts w:ascii="Times New Roman" w:hAnsi="Times New Roman" w:cs="Times New Roman"/>
        </w:rPr>
      </w:pPr>
      <w:r w:rsidRPr="00574994">
        <w:rPr>
          <w:rFonts w:ascii="Times New Roman" w:hAnsi="Times New Roman" w:cs="Times New Roman"/>
        </w:rPr>
        <w:t xml:space="preserve">C) Superimposed </w:t>
      </w:r>
      <w:proofErr w:type="spellStart"/>
      <w:r w:rsidRPr="00574994">
        <w:rPr>
          <w:rFonts w:ascii="Times New Roman" w:hAnsi="Times New Roman" w:cs="Times New Roman"/>
        </w:rPr>
        <w:t>CCEP</w:t>
      </w:r>
      <w:proofErr w:type="spellEnd"/>
      <w:r w:rsidRPr="00574994">
        <w:rPr>
          <w:rFonts w:ascii="Times New Roman" w:hAnsi="Times New Roman" w:cs="Times New Roman"/>
        </w:rPr>
        <w:t xml:space="preserve"> waveforms of lateral surface electrodes. Left and right panels show superimposed responses for mastoid and electrocardiogram reference electrodes, respectively. Only marginal differences were seen between the two superimpositions.</w:t>
      </w:r>
    </w:p>
    <w:p w:rsidR="00E139D3" w:rsidRPr="00574994" w:rsidRDefault="00E139D3" w:rsidP="00E139D3">
      <w:pPr>
        <w:spacing w:line="360" w:lineRule="auto"/>
        <w:ind w:leftChars="100" w:left="240"/>
        <w:jc w:val="left"/>
        <w:rPr>
          <w:rFonts w:ascii="Times New Roman" w:hAnsi="Times New Roman" w:cs="Times New Roman"/>
        </w:rPr>
      </w:pPr>
      <w:r w:rsidRPr="00574994">
        <w:rPr>
          <w:rFonts w:ascii="Times New Roman" w:hAnsi="Times New Roman" w:cs="Times New Roman"/>
        </w:rPr>
        <w:t xml:space="preserve">D) Averaged response at the mastoid electrode with reference to the electrocardiogram electrode. No clear evoked potentials were observed. Therefore, it is unlikely that </w:t>
      </w:r>
      <w:proofErr w:type="spellStart"/>
      <w:r w:rsidRPr="00574994">
        <w:rPr>
          <w:rFonts w:ascii="Times New Roman" w:hAnsi="Times New Roman" w:cs="Times New Roman"/>
        </w:rPr>
        <w:t>P1w</w:t>
      </w:r>
      <w:proofErr w:type="spellEnd"/>
      <w:r w:rsidRPr="00574994">
        <w:rPr>
          <w:rFonts w:ascii="Times New Roman" w:hAnsi="Times New Roman" w:cs="Times New Roman"/>
        </w:rPr>
        <w:t xml:space="preserve"> is merely a consequence of the reference electrode activation.</w:t>
      </w:r>
    </w:p>
    <w:p w:rsidR="00E139D3" w:rsidRPr="00574994" w:rsidRDefault="00E139D3" w:rsidP="00E139D3">
      <w:pPr>
        <w:spacing w:line="360" w:lineRule="auto"/>
        <w:ind w:leftChars="100" w:left="240"/>
        <w:jc w:val="left"/>
        <w:rPr>
          <w:rFonts w:ascii="Times New Roman" w:hAnsi="Times New Roman" w:cs="Times New Roman"/>
        </w:rPr>
      </w:pPr>
    </w:p>
    <w:p w:rsidR="00E139D3" w:rsidRPr="00574994" w:rsidRDefault="00E139D3" w:rsidP="00E139D3">
      <w:pPr>
        <w:spacing w:line="360" w:lineRule="auto"/>
        <w:ind w:leftChars="100" w:left="240"/>
        <w:jc w:val="left"/>
        <w:rPr>
          <w:rFonts w:ascii="Times New Roman" w:hAnsi="Times New Roman" w:cs="Times New Roman"/>
        </w:rPr>
      </w:pPr>
      <w:proofErr w:type="gramStart"/>
      <w:r w:rsidRPr="00574994">
        <w:rPr>
          <w:rFonts w:ascii="Times New Roman" w:hAnsi="Times New Roman" w:cs="Times New Roman"/>
        </w:rPr>
        <w:t>Supplementary Figure 4.</w:t>
      </w:r>
      <w:proofErr w:type="gramEnd"/>
      <w:r w:rsidRPr="00574994">
        <w:rPr>
          <w:rFonts w:ascii="Times New Roman" w:hAnsi="Times New Roman" w:cs="Times New Roman"/>
        </w:rPr>
        <w:t xml:space="preserve"> </w:t>
      </w:r>
      <w:proofErr w:type="spellStart"/>
      <w:r w:rsidRPr="00574994">
        <w:rPr>
          <w:rFonts w:ascii="Times New Roman" w:hAnsi="Times New Roman" w:cs="Times New Roman"/>
        </w:rPr>
        <w:t>P1w</w:t>
      </w:r>
      <w:proofErr w:type="spellEnd"/>
      <w:r w:rsidRPr="00574994">
        <w:rPr>
          <w:rFonts w:ascii="Times New Roman" w:hAnsi="Times New Roman" w:cs="Times New Roman"/>
        </w:rPr>
        <w:t xml:space="preserve"> potentials recorded in the scalp electrodes.</w:t>
      </w:r>
    </w:p>
    <w:p w:rsidR="00E139D3" w:rsidRDefault="00E139D3" w:rsidP="00E139D3">
      <w:pPr>
        <w:spacing w:line="360" w:lineRule="auto"/>
        <w:ind w:leftChars="100" w:left="240"/>
        <w:jc w:val="left"/>
        <w:rPr>
          <w:rFonts w:ascii="Times New Roman" w:eastAsia="MS Mincho" w:hAnsi="Times New Roman" w:cs="Times New Roman"/>
        </w:rPr>
      </w:pPr>
      <w:r w:rsidRPr="00574994">
        <w:rPr>
          <w:rFonts w:ascii="Times New Roman" w:hAnsi="Times New Roman" w:cs="Times New Roman"/>
        </w:rPr>
        <w:lastRenderedPageBreak/>
        <w:t xml:space="preserve">The figures show </w:t>
      </w:r>
      <w:proofErr w:type="spellStart"/>
      <w:r w:rsidRPr="00574994">
        <w:rPr>
          <w:rFonts w:ascii="Times New Roman" w:hAnsi="Times New Roman" w:cs="Times New Roman"/>
        </w:rPr>
        <w:t>P1w</w:t>
      </w:r>
      <w:proofErr w:type="spellEnd"/>
      <w:r w:rsidRPr="00574994">
        <w:rPr>
          <w:rFonts w:ascii="Times New Roman" w:hAnsi="Times New Roman" w:cs="Times New Roman"/>
        </w:rPr>
        <w:t xml:space="preserve"> potentials recorded in the scalp electrodes and subdural electrodes, with reference to the electrocardiogram electrode, at the </w:t>
      </w:r>
      <w:proofErr w:type="gramStart"/>
      <w:r w:rsidRPr="00574994">
        <w:rPr>
          <w:rFonts w:ascii="Times New Roman" w:hAnsi="Times New Roman" w:cs="Times New Roman"/>
        </w:rPr>
        <w:t>awake</w:t>
      </w:r>
      <w:proofErr w:type="gramEnd"/>
      <w:r w:rsidRPr="00574994">
        <w:rPr>
          <w:rFonts w:ascii="Times New Roman" w:hAnsi="Times New Roman" w:cs="Times New Roman"/>
        </w:rPr>
        <w:t xml:space="preserve"> state during sleep </w:t>
      </w:r>
      <w:proofErr w:type="spellStart"/>
      <w:r w:rsidRPr="00574994">
        <w:rPr>
          <w:rFonts w:ascii="Times New Roman" w:hAnsi="Times New Roman" w:cs="Times New Roman"/>
        </w:rPr>
        <w:t>CCEP</w:t>
      </w:r>
      <w:proofErr w:type="spellEnd"/>
      <w:r w:rsidRPr="00574994">
        <w:rPr>
          <w:rFonts w:ascii="Times New Roman" w:hAnsi="Times New Roman" w:cs="Times New Roman"/>
        </w:rPr>
        <w:t xml:space="preserve"> in patient F (Right EC stimulation, </w:t>
      </w:r>
      <w:r w:rsidRPr="00574994">
        <w:rPr>
          <w:rFonts w:ascii="Times New Roman" w:eastAsia="MS Mincho" w:hAnsi="Times New Roman" w:cs="Times New Roman"/>
        </w:rPr>
        <w:t xml:space="preserve">6 </w:t>
      </w:r>
      <w:proofErr w:type="spellStart"/>
      <w:r w:rsidRPr="00574994">
        <w:rPr>
          <w:rFonts w:ascii="Times New Roman" w:eastAsia="MS Mincho" w:hAnsi="Times New Roman" w:cs="Times New Roman"/>
        </w:rPr>
        <w:t>mA</w:t>
      </w:r>
      <w:proofErr w:type="spellEnd"/>
      <w:r w:rsidRPr="00574994">
        <w:rPr>
          <w:rFonts w:ascii="Times New Roman" w:eastAsia="MS Mincho" w:hAnsi="Times New Roman" w:cs="Times New Roman"/>
        </w:rPr>
        <w:t>, 1 Hz)</w:t>
      </w:r>
      <w:r w:rsidRPr="00574994">
        <w:rPr>
          <w:rFonts w:ascii="Times New Roman" w:hAnsi="Times New Roman" w:cs="Times New Roman"/>
        </w:rPr>
        <w:t xml:space="preserve">. The right upper figure shows the superimposed waveforms recorded in the subdural electrodes on the lateral side of the right hemisphere. The scalp electrodes were placed according to the international 10-20 system. </w:t>
      </w:r>
      <w:r>
        <w:rPr>
          <w:rFonts w:ascii="Times New Roman" w:hAnsi="Times New Roman" w:cs="Times New Roman"/>
        </w:rPr>
        <w:t>T</w:t>
      </w:r>
      <w:r w:rsidRPr="00574994">
        <w:rPr>
          <w:rFonts w:ascii="Times New Roman" w:eastAsia="MS Mincho" w:hAnsi="Times New Roman" w:cs="Times New Roman"/>
        </w:rPr>
        <w:t xml:space="preserve">he peak latencies of those </w:t>
      </w:r>
      <w:proofErr w:type="spellStart"/>
      <w:r w:rsidRPr="00574994">
        <w:rPr>
          <w:rFonts w:ascii="Times New Roman" w:eastAsia="MS Mincho" w:hAnsi="Times New Roman" w:cs="Times New Roman"/>
        </w:rPr>
        <w:t>P1w</w:t>
      </w:r>
      <w:proofErr w:type="spellEnd"/>
      <w:r w:rsidRPr="00574994">
        <w:rPr>
          <w:rFonts w:ascii="Times New Roman" w:eastAsia="MS Mincho" w:hAnsi="Times New Roman" w:cs="Times New Roman"/>
        </w:rPr>
        <w:t xml:space="preserve"> potentials were almost identical</w:t>
      </w:r>
      <w:r>
        <w:rPr>
          <w:rFonts w:ascii="Times New Roman" w:eastAsia="MS Mincho" w:hAnsi="Times New Roman" w:cs="Times New Roman"/>
        </w:rPr>
        <w:t xml:space="preserve"> at</w:t>
      </w:r>
      <w:r w:rsidRPr="00574994">
        <w:rPr>
          <w:rFonts w:ascii="Times New Roman" w:eastAsia="MS Mincho" w:hAnsi="Times New Roman" w:cs="Times New Roman"/>
        </w:rPr>
        <w:t xml:space="preserve"> around 10 ms, suggesting the same origin. </w:t>
      </w:r>
    </w:p>
    <w:p w:rsidR="00095E7B" w:rsidRDefault="00095E7B"/>
    <w:sectPr w:rsidR="00095E7B" w:rsidSect="00095E7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2"/>
  <w:proofState w:spelling="clean" w:grammar="clean"/>
  <w:defaultTabStop w:val="720"/>
  <w:characterSpacingControl w:val="doNotCompress"/>
  <w:compat/>
  <w:rsids>
    <w:rsidRoot w:val="00E139D3"/>
    <w:rsid w:val="0000241F"/>
    <w:rsid w:val="000029C2"/>
    <w:rsid w:val="000072B3"/>
    <w:rsid w:val="000179C2"/>
    <w:rsid w:val="00026FD9"/>
    <w:rsid w:val="000273E1"/>
    <w:rsid w:val="00041867"/>
    <w:rsid w:val="000477F4"/>
    <w:rsid w:val="00053A4B"/>
    <w:rsid w:val="00067F9A"/>
    <w:rsid w:val="00070AD0"/>
    <w:rsid w:val="00071B86"/>
    <w:rsid w:val="000749AA"/>
    <w:rsid w:val="00074CCB"/>
    <w:rsid w:val="00077DE5"/>
    <w:rsid w:val="00083336"/>
    <w:rsid w:val="0008477E"/>
    <w:rsid w:val="000849CA"/>
    <w:rsid w:val="00090689"/>
    <w:rsid w:val="00092AE0"/>
    <w:rsid w:val="0009555F"/>
    <w:rsid w:val="00095E7B"/>
    <w:rsid w:val="00097E20"/>
    <w:rsid w:val="000B0788"/>
    <w:rsid w:val="000B13B3"/>
    <w:rsid w:val="000B1F70"/>
    <w:rsid w:val="000B4455"/>
    <w:rsid w:val="000B47C1"/>
    <w:rsid w:val="000B684E"/>
    <w:rsid w:val="000C1E04"/>
    <w:rsid w:val="000C368B"/>
    <w:rsid w:val="000C5A8D"/>
    <w:rsid w:val="000D0203"/>
    <w:rsid w:val="000D1B26"/>
    <w:rsid w:val="000D2B4A"/>
    <w:rsid w:val="000D46F6"/>
    <w:rsid w:val="000D714B"/>
    <w:rsid w:val="000D75A4"/>
    <w:rsid w:val="000E1C31"/>
    <w:rsid w:val="000E45BC"/>
    <w:rsid w:val="000E5073"/>
    <w:rsid w:val="000E5BC9"/>
    <w:rsid w:val="000E77C7"/>
    <w:rsid w:val="000E7FB9"/>
    <w:rsid w:val="0010095D"/>
    <w:rsid w:val="00100EC3"/>
    <w:rsid w:val="001019F7"/>
    <w:rsid w:val="00104061"/>
    <w:rsid w:val="001042B8"/>
    <w:rsid w:val="00104C8F"/>
    <w:rsid w:val="00104D75"/>
    <w:rsid w:val="00105E56"/>
    <w:rsid w:val="00106BDD"/>
    <w:rsid w:val="00113A32"/>
    <w:rsid w:val="00115B0A"/>
    <w:rsid w:val="00121E70"/>
    <w:rsid w:val="00122679"/>
    <w:rsid w:val="001232D9"/>
    <w:rsid w:val="00125BB6"/>
    <w:rsid w:val="001335E2"/>
    <w:rsid w:val="00136510"/>
    <w:rsid w:val="00137EBA"/>
    <w:rsid w:val="0014021F"/>
    <w:rsid w:val="00146B48"/>
    <w:rsid w:val="0015369F"/>
    <w:rsid w:val="00156CA8"/>
    <w:rsid w:val="00160384"/>
    <w:rsid w:val="001632C3"/>
    <w:rsid w:val="00164C4A"/>
    <w:rsid w:val="00172DA4"/>
    <w:rsid w:val="001736D0"/>
    <w:rsid w:val="001751FB"/>
    <w:rsid w:val="00175E10"/>
    <w:rsid w:val="00185841"/>
    <w:rsid w:val="001865DF"/>
    <w:rsid w:val="001907A7"/>
    <w:rsid w:val="0019489D"/>
    <w:rsid w:val="001954B9"/>
    <w:rsid w:val="001962B3"/>
    <w:rsid w:val="001A063A"/>
    <w:rsid w:val="001A13CA"/>
    <w:rsid w:val="001A1C42"/>
    <w:rsid w:val="001A1D13"/>
    <w:rsid w:val="001A5511"/>
    <w:rsid w:val="001B1712"/>
    <w:rsid w:val="001B1E0A"/>
    <w:rsid w:val="001B28CE"/>
    <w:rsid w:val="001B2D0C"/>
    <w:rsid w:val="001B7B57"/>
    <w:rsid w:val="001C0D9D"/>
    <w:rsid w:val="001C169F"/>
    <w:rsid w:val="001C45E0"/>
    <w:rsid w:val="001D2490"/>
    <w:rsid w:val="001D7EC1"/>
    <w:rsid w:val="001E00AD"/>
    <w:rsid w:val="001E1957"/>
    <w:rsid w:val="001E19E2"/>
    <w:rsid w:val="001F2133"/>
    <w:rsid w:val="001F5096"/>
    <w:rsid w:val="00200308"/>
    <w:rsid w:val="00202A12"/>
    <w:rsid w:val="00204066"/>
    <w:rsid w:val="00206E59"/>
    <w:rsid w:val="002072B1"/>
    <w:rsid w:val="0021497C"/>
    <w:rsid w:val="002227CF"/>
    <w:rsid w:val="00224808"/>
    <w:rsid w:val="00224DB6"/>
    <w:rsid w:val="00224F6F"/>
    <w:rsid w:val="002321D2"/>
    <w:rsid w:val="00235DB9"/>
    <w:rsid w:val="00237505"/>
    <w:rsid w:val="00242204"/>
    <w:rsid w:val="0024254F"/>
    <w:rsid w:val="002444B1"/>
    <w:rsid w:val="00246000"/>
    <w:rsid w:val="00246517"/>
    <w:rsid w:val="00247936"/>
    <w:rsid w:val="002523CC"/>
    <w:rsid w:val="00255059"/>
    <w:rsid w:val="00255943"/>
    <w:rsid w:val="002608C5"/>
    <w:rsid w:val="0026097C"/>
    <w:rsid w:val="00275715"/>
    <w:rsid w:val="00276DE4"/>
    <w:rsid w:val="0028214E"/>
    <w:rsid w:val="00287948"/>
    <w:rsid w:val="00294C03"/>
    <w:rsid w:val="00295BED"/>
    <w:rsid w:val="002A053B"/>
    <w:rsid w:val="002B074E"/>
    <w:rsid w:val="002B2D86"/>
    <w:rsid w:val="002C188A"/>
    <w:rsid w:val="002C3DB4"/>
    <w:rsid w:val="002C6609"/>
    <w:rsid w:val="002D0EEE"/>
    <w:rsid w:val="002D1BD8"/>
    <w:rsid w:val="002D59F3"/>
    <w:rsid w:val="002E01AE"/>
    <w:rsid w:val="002E07C5"/>
    <w:rsid w:val="002E0BE8"/>
    <w:rsid w:val="002E131C"/>
    <w:rsid w:val="002E3E06"/>
    <w:rsid w:val="002E494A"/>
    <w:rsid w:val="002E5A0E"/>
    <w:rsid w:val="002F1DC4"/>
    <w:rsid w:val="002F2AC1"/>
    <w:rsid w:val="002F4BC1"/>
    <w:rsid w:val="002F650D"/>
    <w:rsid w:val="002F793D"/>
    <w:rsid w:val="0030309D"/>
    <w:rsid w:val="003033AA"/>
    <w:rsid w:val="00311C4B"/>
    <w:rsid w:val="003173A7"/>
    <w:rsid w:val="00317606"/>
    <w:rsid w:val="003215F5"/>
    <w:rsid w:val="00323342"/>
    <w:rsid w:val="00324ACF"/>
    <w:rsid w:val="00334664"/>
    <w:rsid w:val="00334A28"/>
    <w:rsid w:val="00342D4F"/>
    <w:rsid w:val="00344709"/>
    <w:rsid w:val="00345C85"/>
    <w:rsid w:val="003502FD"/>
    <w:rsid w:val="00351FB9"/>
    <w:rsid w:val="00352571"/>
    <w:rsid w:val="003534DC"/>
    <w:rsid w:val="003556A9"/>
    <w:rsid w:val="00355F81"/>
    <w:rsid w:val="003560E1"/>
    <w:rsid w:val="00356E55"/>
    <w:rsid w:val="00361E87"/>
    <w:rsid w:val="0036255C"/>
    <w:rsid w:val="00363C80"/>
    <w:rsid w:val="00363F93"/>
    <w:rsid w:val="00365661"/>
    <w:rsid w:val="00365BFD"/>
    <w:rsid w:val="00365CBC"/>
    <w:rsid w:val="0036729D"/>
    <w:rsid w:val="0037660D"/>
    <w:rsid w:val="00383602"/>
    <w:rsid w:val="003876FA"/>
    <w:rsid w:val="0039530F"/>
    <w:rsid w:val="003A04FE"/>
    <w:rsid w:val="003A0C8E"/>
    <w:rsid w:val="003A168E"/>
    <w:rsid w:val="003A5D4F"/>
    <w:rsid w:val="003A71BE"/>
    <w:rsid w:val="003A76B5"/>
    <w:rsid w:val="003B1C1F"/>
    <w:rsid w:val="003B5B0C"/>
    <w:rsid w:val="003B722C"/>
    <w:rsid w:val="003B763C"/>
    <w:rsid w:val="003B7B2A"/>
    <w:rsid w:val="003C2DBB"/>
    <w:rsid w:val="003C5C55"/>
    <w:rsid w:val="003D2920"/>
    <w:rsid w:val="003D2D2C"/>
    <w:rsid w:val="003D5929"/>
    <w:rsid w:val="003D66EF"/>
    <w:rsid w:val="003D740C"/>
    <w:rsid w:val="003E0B40"/>
    <w:rsid w:val="003E2E50"/>
    <w:rsid w:val="003E3B34"/>
    <w:rsid w:val="003E5F6E"/>
    <w:rsid w:val="003E62CD"/>
    <w:rsid w:val="003F3F7F"/>
    <w:rsid w:val="003F5E90"/>
    <w:rsid w:val="00402D28"/>
    <w:rsid w:val="0040375B"/>
    <w:rsid w:val="004068CF"/>
    <w:rsid w:val="00407B87"/>
    <w:rsid w:val="0042097F"/>
    <w:rsid w:val="00420CE3"/>
    <w:rsid w:val="00423928"/>
    <w:rsid w:val="0042612D"/>
    <w:rsid w:val="00433375"/>
    <w:rsid w:val="004345C6"/>
    <w:rsid w:val="00436927"/>
    <w:rsid w:val="00444AEC"/>
    <w:rsid w:val="00455096"/>
    <w:rsid w:val="0045767E"/>
    <w:rsid w:val="00464DB7"/>
    <w:rsid w:val="0046527D"/>
    <w:rsid w:val="00465BFD"/>
    <w:rsid w:val="00473443"/>
    <w:rsid w:val="00473A40"/>
    <w:rsid w:val="00480F49"/>
    <w:rsid w:val="00481981"/>
    <w:rsid w:val="00481B77"/>
    <w:rsid w:val="0048341F"/>
    <w:rsid w:val="004915EE"/>
    <w:rsid w:val="00492135"/>
    <w:rsid w:val="004950ED"/>
    <w:rsid w:val="004A2B42"/>
    <w:rsid w:val="004A34E0"/>
    <w:rsid w:val="004A54C8"/>
    <w:rsid w:val="004A6D87"/>
    <w:rsid w:val="004B2C86"/>
    <w:rsid w:val="004C58B6"/>
    <w:rsid w:val="004C776F"/>
    <w:rsid w:val="004D42EB"/>
    <w:rsid w:val="004D51CC"/>
    <w:rsid w:val="004E2162"/>
    <w:rsid w:val="004E2BC6"/>
    <w:rsid w:val="004E4C59"/>
    <w:rsid w:val="004F115A"/>
    <w:rsid w:val="004F289E"/>
    <w:rsid w:val="004F4530"/>
    <w:rsid w:val="004F63F3"/>
    <w:rsid w:val="004F78E9"/>
    <w:rsid w:val="005052DD"/>
    <w:rsid w:val="00507D21"/>
    <w:rsid w:val="00514586"/>
    <w:rsid w:val="00515532"/>
    <w:rsid w:val="00524342"/>
    <w:rsid w:val="00526D60"/>
    <w:rsid w:val="005300DF"/>
    <w:rsid w:val="005303D0"/>
    <w:rsid w:val="00532633"/>
    <w:rsid w:val="005328FC"/>
    <w:rsid w:val="005407F4"/>
    <w:rsid w:val="00541D19"/>
    <w:rsid w:val="00545B7C"/>
    <w:rsid w:val="00552FBD"/>
    <w:rsid w:val="00557197"/>
    <w:rsid w:val="0056080D"/>
    <w:rsid w:val="00570BC8"/>
    <w:rsid w:val="00572D53"/>
    <w:rsid w:val="00574A7B"/>
    <w:rsid w:val="00576A2F"/>
    <w:rsid w:val="005844C6"/>
    <w:rsid w:val="00584B71"/>
    <w:rsid w:val="005878EB"/>
    <w:rsid w:val="00587EAC"/>
    <w:rsid w:val="005932AA"/>
    <w:rsid w:val="0059376C"/>
    <w:rsid w:val="005960E9"/>
    <w:rsid w:val="005973AC"/>
    <w:rsid w:val="005A2A93"/>
    <w:rsid w:val="005A6291"/>
    <w:rsid w:val="005A6754"/>
    <w:rsid w:val="005A6A90"/>
    <w:rsid w:val="005B0EC8"/>
    <w:rsid w:val="005B2AF1"/>
    <w:rsid w:val="005B43EE"/>
    <w:rsid w:val="005B5EE7"/>
    <w:rsid w:val="005C1477"/>
    <w:rsid w:val="005C1FC8"/>
    <w:rsid w:val="005C2AB8"/>
    <w:rsid w:val="005C5F56"/>
    <w:rsid w:val="005D0181"/>
    <w:rsid w:val="005D0D2F"/>
    <w:rsid w:val="005D61C7"/>
    <w:rsid w:val="005D6AA2"/>
    <w:rsid w:val="005D6DAB"/>
    <w:rsid w:val="005E330D"/>
    <w:rsid w:val="005E769B"/>
    <w:rsid w:val="005F0D27"/>
    <w:rsid w:val="005F59F1"/>
    <w:rsid w:val="0060007C"/>
    <w:rsid w:val="0061161E"/>
    <w:rsid w:val="00613FB4"/>
    <w:rsid w:val="00620A62"/>
    <w:rsid w:val="00621924"/>
    <w:rsid w:val="00622B4B"/>
    <w:rsid w:val="006250FF"/>
    <w:rsid w:val="00625BDB"/>
    <w:rsid w:val="00631132"/>
    <w:rsid w:val="00632C11"/>
    <w:rsid w:val="00636AD8"/>
    <w:rsid w:val="00644A64"/>
    <w:rsid w:val="006457B9"/>
    <w:rsid w:val="00651E49"/>
    <w:rsid w:val="006564BB"/>
    <w:rsid w:val="00657E65"/>
    <w:rsid w:val="00660D9F"/>
    <w:rsid w:val="006658FC"/>
    <w:rsid w:val="006671D2"/>
    <w:rsid w:val="006678D6"/>
    <w:rsid w:val="0067071F"/>
    <w:rsid w:val="00670F5F"/>
    <w:rsid w:val="006714AA"/>
    <w:rsid w:val="00675299"/>
    <w:rsid w:val="00677680"/>
    <w:rsid w:val="0068311D"/>
    <w:rsid w:val="006837F9"/>
    <w:rsid w:val="00684164"/>
    <w:rsid w:val="00684C93"/>
    <w:rsid w:val="00686683"/>
    <w:rsid w:val="0069076C"/>
    <w:rsid w:val="006957B3"/>
    <w:rsid w:val="0069670F"/>
    <w:rsid w:val="00696764"/>
    <w:rsid w:val="006A1071"/>
    <w:rsid w:val="006A50DB"/>
    <w:rsid w:val="006A6106"/>
    <w:rsid w:val="006B3622"/>
    <w:rsid w:val="006B3779"/>
    <w:rsid w:val="006B7D6C"/>
    <w:rsid w:val="006C337F"/>
    <w:rsid w:val="006D04B7"/>
    <w:rsid w:val="006D0D50"/>
    <w:rsid w:val="006D15ED"/>
    <w:rsid w:val="006D2408"/>
    <w:rsid w:val="006D7EA0"/>
    <w:rsid w:val="006E249B"/>
    <w:rsid w:val="006E33AB"/>
    <w:rsid w:val="006E5915"/>
    <w:rsid w:val="006E5D7E"/>
    <w:rsid w:val="006E7556"/>
    <w:rsid w:val="006E78F0"/>
    <w:rsid w:val="006F075A"/>
    <w:rsid w:val="006F0E64"/>
    <w:rsid w:val="0070051C"/>
    <w:rsid w:val="00702AD3"/>
    <w:rsid w:val="00713C25"/>
    <w:rsid w:val="0071625A"/>
    <w:rsid w:val="007179B1"/>
    <w:rsid w:val="00717E8F"/>
    <w:rsid w:val="00722FB8"/>
    <w:rsid w:val="00723C60"/>
    <w:rsid w:val="0072512B"/>
    <w:rsid w:val="007301A2"/>
    <w:rsid w:val="00733C9E"/>
    <w:rsid w:val="00735129"/>
    <w:rsid w:val="00735E78"/>
    <w:rsid w:val="00736106"/>
    <w:rsid w:val="0074215C"/>
    <w:rsid w:val="0074291A"/>
    <w:rsid w:val="0074455E"/>
    <w:rsid w:val="00745622"/>
    <w:rsid w:val="00750DAB"/>
    <w:rsid w:val="00752468"/>
    <w:rsid w:val="00752A08"/>
    <w:rsid w:val="00756AD7"/>
    <w:rsid w:val="00761AE8"/>
    <w:rsid w:val="00761D60"/>
    <w:rsid w:val="007651CF"/>
    <w:rsid w:val="00765E33"/>
    <w:rsid w:val="007666D0"/>
    <w:rsid w:val="00767A06"/>
    <w:rsid w:val="00767D30"/>
    <w:rsid w:val="00770D3B"/>
    <w:rsid w:val="00771070"/>
    <w:rsid w:val="00772B45"/>
    <w:rsid w:val="00780C74"/>
    <w:rsid w:val="007822D2"/>
    <w:rsid w:val="00783F79"/>
    <w:rsid w:val="00791F75"/>
    <w:rsid w:val="007949CA"/>
    <w:rsid w:val="007973F6"/>
    <w:rsid w:val="00797A3E"/>
    <w:rsid w:val="007A0166"/>
    <w:rsid w:val="007A236C"/>
    <w:rsid w:val="007A6A55"/>
    <w:rsid w:val="007A6BE0"/>
    <w:rsid w:val="007A7B03"/>
    <w:rsid w:val="007B055C"/>
    <w:rsid w:val="007B11CB"/>
    <w:rsid w:val="007B1EE5"/>
    <w:rsid w:val="007B7915"/>
    <w:rsid w:val="007C0203"/>
    <w:rsid w:val="007C3415"/>
    <w:rsid w:val="007C4735"/>
    <w:rsid w:val="007D0186"/>
    <w:rsid w:val="007D2ABA"/>
    <w:rsid w:val="007D486B"/>
    <w:rsid w:val="007D48AA"/>
    <w:rsid w:val="007E5628"/>
    <w:rsid w:val="007F4C58"/>
    <w:rsid w:val="007F5754"/>
    <w:rsid w:val="00801864"/>
    <w:rsid w:val="00802DA1"/>
    <w:rsid w:val="00804AF4"/>
    <w:rsid w:val="00807554"/>
    <w:rsid w:val="008111B3"/>
    <w:rsid w:val="00816BD2"/>
    <w:rsid w:val="008238C9"/>
    <w:rsid w:val="00824755"/>
    <w:rsid w:val="008271BA"/>
    <w:rsid w:val="008310E8"/>
    <w:rsid w:val="0083721B"/>
    <w:rsid w:val="00837D57"/>
    <w:rsid w:val="00842165"/>
    <w:rsid w:val="0084345F"/>
    <w:rsid w:val="00844CF1"/>
    <w:rsid w:val="008458F8"/>
    <w:rsid w:val="008507DB"/>
    <w:rsid w:val="00854F78"/>
    <w:rsid w:val="00856152"/>
    <w:rsid w:val="00857FFE"/>
    <w:rsid w:val="0086096F"/>
    <w:rsid w:val="00860FCE"/>
    <w:rsid w:val="008624AF"/>
    <w:rsid w:val="00865173"/>
    <w:rsid w:val="00876157"/>
    <w:rsid w:val="008776F2"/>
    <w:rsid w:val="00877E27"/>
    <w:rsid w:val="008813B7"/>
    <w:rsid w:val="008901E2"/>
    <w:rsid w:val="008A71DB"/>
    <w:rsid w:val="008B4493"/>
    <w:rsid w:val="008B45B9"/>
    <w:rsid w:val="008C028A"/>
    <w:rsid w:val="008C0D5F"/>
    <w:rsid w:val="008C5A17"/>
    <w:rsid w:val="008D07CB"/>
    <w:rsid w:val="008D111C"/>
    <w:rsid w:val="008D542D"/>
    <w:rsid w:val="008D6951"/>
    <w:rsid w:val="008E3540"/>
    <w:rsid w:val="008E4C81"/>
    <w:rsid w:val="008F3A76"/>
    <w:rsid w:val="008F6287"/>
    <w:rsid w:val="008F7DF0"/>
    <w:rsid w:val="00902234"/>
    <w:rsid w:val="00911DE7"/>
    <w:rsid w:val="00915B87"/>
    <w:rsid w:val="009234F8"/>
    <w:rsid w:val="00924927"/>
    <w:rsid w:val="0093089F"/>
    <w:rsid w:val="009328E2"/>
    <w:rsid w:val="0093290F"/>
    <w:rsid w:val="009345AA"/>
    <w:rsid w:val="009376EC"/>
    <w:rsid w:val="00940290"/>
    <w:rsid w:val="009405F0"/>
    <w:rsid w:val="00941909"/>
    <w:rsid w:val="00942B1F"/>
    <w:rsid w:val="009449AF"/>
    <w:rsid w:val="00945829"/>
    <w:rsid w:val="009541EF"/>
    <w:rsid w:val="00955152"/>
    <w:rsid w:val="00961CCC"/>
    <w:rsid w:val="00963ABC"/>
    <w:rsid w:val="0096723B"/>
    <w:rsid w:val="009673AB"/>
    <w:rsid w:val="00972855"/>
    <w:rsid w:val="00974FC9"/>
    <w:rsid w:val="00977F3D"/>
    <w:rsid w:val="00983609"/>
    <w:rsid w:val="0098669D"/>
    <w:rsid w:val="0098791C"/>
    <w:rsid w:val="00991A79"/>
    <w:rsid w:val="0099397C"/>
    <w:rsid w:val="009A046C"/>
    <w:rsid w:val="009A0D6D"/>
    <w:rsid w:val="009A2522"/>
    <w:rsid w:val="009A44CA"/>
    <w:rsid w:val="009A56E3"/>
    <w:rsid w:val="009A61E1"/>
    <w:rsid w:val="009B0DF8"/>
    <w:rsid w:val="009B417E"/>
    <w:rsid w:val="009B50C8"/>
    <w:rsid w:val="009B7756"/>
    <w:rsid w:val="009C3BAC"/>
    <w:rsid w:val="009C526D"/>
    <w:rsid w:val="009C61BE"/>
    <w:rsid w:val="009C73C4"/>
    <w:rsid w:val="009C7501"/>
    <w:rsid w:val="009D0AC2"/>
    <w:rsid w:val="009D2B74"/>
    <w:rsid w:val="009D4FE3"/>
    <w:rsid w:val="009E0645"/>
    <w:rsid w:val="009E1E47"/>
    <w:rsid w:val="009E42F9"/>
    <w:rsid w:val="009E7980"/>
    <w:rsid w:val="009F2E71"/>
    <w:rsid w:val="009F350E"/>
    <w:rsid w:val="009F36B1"/>
    <w:rsid w:val="009F6F99"/>
    <w:rsid w:val="009F792E"/>
    <w:rsid w:val="00A005AE"/>
    <w:rsid w:val="00A0162A"/>
    <w:rsid w:val="00A01DB3"/>
    <w:rsid w:val="00A03B52"/>
    <w:rsid w:val="00A0478E"/>
    <w:rsid w:val="00A10B9D"/>
    <w:rsid w:val="00A124F7"/>
    <w:rsid w:val="00A15475"/>
    <w:rsid w:val="00A16E05"/>
    <w:rsid w:val="00A17F26"/>
    <w:rsid w:val="00A2072C"/>
    <w:rsid w:val="00A22F4B"/>
    <w:rsid w:val="00A26913"/>
    <w:rsid w:val="00A277C7"/>
    <w:rsid w:val="00A31BF5"/>
    <w:rsid w:val="00A3376C"/>
    <w:rsid w:val="00A36A10"/>
    <w:rsid w:val="00A41A99"/>
    <w:rsid w:val="00A465D2"/>
    <w:rsid w:val="00A57656"/>
    <w:rsid w:val="00A6065A"/>
    <w:rsid w:val="00A60BE5"/>
    <w:rsid w:val="00A61184"/>
    <w:rsid w:val="00A615AF"/>
    <w:rsid w:val="00A679B3"/>
    <w:rsid w:val="00A70BA1"/>
    <w:rsid w:val="00A80870"/>
    <w:rsid w:val="00A81953"/>
    <w:rsid w:val="00A83FDD"/>
    <w:rsid w:val="00A852E2"/>
    <w:rsid w:val="00A876F6"/>
    <w:rsid w:val="00A907EC"/>
    <w:rsid w:val="00A92323"/>
    <w:rsid w:val="00A9289D"/>
    <w:rsid w:val="00A97465"/>
    <w:rsid w:val="00A9780A"/>
    <w:rsid w:val="00AA08D7"/>
    <w:rsid w:val="00AA2A96"/>
    <w:rsid w:val="00AA36B4"/>
    <w:rsid w:val="00AB4932"/>
    <w:rsid w:val="00AB6084"/>
    <w:rsid w:val="00AD00E5"/>
    <w:rsid w:val="00AD4F87"/>
    <w:rsid w:val="00AD74DD"/>
    <w:rsid w:val="00AE406E"/>
    <w:rsid w:val="00AE5353"/>
    <w:rsid w:val="00AF19D9"/>
    <w:rsid w:val="00B021EA"/>
    <w:rsid w:val="00B03BB9"/>
    <w:rsid w:val="00B03DB8"/>
    <w:rsid w:val="00B072CE"/>
    <w:rsid w:val="00B103E4"/>
    <w:rsid w:val="00B1164A"/>
    <w:rsid w:val="00B11F73"/>
    <w:rsid w:val="00B12F9B"/>
    <w:rsid w:val="00B139B7"/>
    <w:rsid w:val="00B13B60"/>
    <w:rsid w:val="00B15ABE"/>
    <w:rsid w:val="00B2189F"/>
    <w:rsid w:val="00B247EF"/>
    <w:rsid w:val="00B256F0"/>
    <w:rsid w:val="00B26DB3"/>
    <w:rsid w:val="00B2735A"/>
    <w:rsid w:val="00B301CB"/>
    <w:rsid w:val="00B3048B"/>
    <w:rsid w:val="00B324D9"/>
    <w:rsid w:val="00B32938"/>
    <w:rsid w:val="00B35686"/>
    <w:rsid w:val="00B40DFE"/>
    <w:rsid w:val="00B452BF"/>
    <w:rsid w:val="00B46F8D"/>
    <w:rsid w:val="00B473B0"/>
    <w:rsid w:val="00B51F00"/>
    <w:rsid w:val="00B52B98"/>
    <w:rsid w:val="00B541EC"/>
    <w:rsid w:val="00B6063A"/>
    <w:rsid w:val="00B61126"/>
    <w:rsid w:val="00B619F0"/>
    <w:rsid w:val="00B63C4A"/>
    <w:rsid w:val="00B6433C"/>
    <w:rsid w:val="00B6685B"/>
    <w:rsid w:val="00B82016"/>
    <w:rsid w:val="00B866AB"/>
    <w:rsid w:val="00B86C35"/>
    <w:rsid w:val="00B86D99"/>
    <w:rsid w:val="00B86DA0"/>
    <w:rsid w:val="00B9040F"/>
    <w:rsid w:val="00B92F7F"/>
    <w:rsid w:val="00B940F3"/>
    <w:rsid w:val="00B9414B"/>
    <w:rsid w:val="00B94C20"/>
    <w:rsid w:val="00B94DF2"/>
    <w:rsid w:val="00B95716"/>
    <w:rsid w:val="00BA2CFD"/>
    <w:rsid w:val="00BA527A"/>
    <w:rsid w:val="00BB2786"/>
    <w:rsid w:val="00BB2BB7"/>
    <w:rsid w:val="00BB421A"/>
    <w:rsid w:val="00BC2390"/>
    <w:rsid w:val="00BC41EE"/>
    <w:rsid w:val="00BC432E"/>
    <w:rsid w:val="00BD264D"/>
    <w:rsid w:val="00BD5FEF"/>
    <w:rsid w:val="00BD693F"/>
    <w:rsid w:val="00BE36FE"/>
    <w:rsid w:val="00BE3AEB"/>
    <w:rsid w:val="00BE45A2"/>
    <w:rsid w:val="00BE5F74"/>
    <w:rsid w:val="00BF2876"/>
    <w:rsid w:val="00C0455C"/>
    <w:rsid w:val="00C061EE"/>
    <w:rsid w:val="00C10979"/>
    <w:rsid w:val="00C1428B"/>
    <w:rsid w:val="00C14BDE"/>
    <w:rsid w:val="00C159AC"/>
    <w:rsid w:val="00C23897"/>
    <w:rsid w:val="00C23B32"/>
    <w:rsid w:val="00C258CC"/>
    <w:rsid w:val="00C267BE"/>
    <w:rsid w:val="00C2704F"/>
    <w:rsid w:val="00C30ECD"/>
    <w:rsid w:val="00C318EF"/>
    <w:rsid w:val="00C41643"/>
    <w:rsid w:val="00C4324F"/>
    <w:rsid w:val="00C4339B"/>
    <w:rsid w:val="00C47A16"/>
    <w:rsid w:val="00C47A84"/>
    <w:rsid w:val="00C53535"/>
    <w:rsid w:val="00C6216F"/>
    <w:rsid w:val="00C624C1"/>
    <w:rsid w:val="00C640B4"/>
    <w:rsid w:val="00C71481"/>
    <w:rsid w:val="00C71857"/>
    <w:rsid w:val="00C71A07"/>
    <w:rsid w:val="00C71DB1"/>
    <w:rsid w:val="00C74D2A"/>
    <w:rsid w:val="00C752E8"/>
    <w:rsid w:val="00C759F3"/>
    <w:rsid w:val="00C7609A"/>
    <w:rsid w:val="00C77D8D"/>
    <w:rsid w:val="00C81080"/>
    <w:rsid w:val="00C83698"/>
    <w:rsid w:val="00C84DA9"/>
    <w:rsid w:val="00C85A87"/>
    <w:rsid w:val="00C86B3F"/>
    <w:rsid w:val="00C91F7A"/>
    <w:rsid w:val="00C93719"/>
    <w:rsid w:val="00C95182"/>
    <w:rsid w:val="00CA0EE9"/>
    <w:rsid w:val="00CA1637"/>
    <w:rsid w:val="00CA2624"/>
    <w:rsid w:val="00CA2D6E"/>
    <w:rsid w:val="00CA6A2E"/>
    <w:rsid w:val="00CA6EC4"/>
    <w:rsid w:val="00CB0CD3"/>
    <w:rsid w:val="00CB1932"/>
    <w:rsid w:val="00CB79F8"/>
    <w:rsid w:val="00CB7B2C"/>
    <w:rsid w:val="00CC186B"/>
    <w:rsid w:val="00CC3F64"/>
    <w:rsid w:val="00CD1D6D"/>
    <w:rsid w:val="00CD2F6C"/>
    <w:rsid w:val="00CD34C4"/>
    <w:rsid w:val="00CD6591"/>
    <w:rsid w:val="00CE00BE"/>
    <w:rsid w:val="00CE0151"/>
    <w:rsid w:val="00CE0B53"/>
    <w:rsid w:val="00CE0C94"/>
    <w:rsid w:val="00CE699D"/>
    <w:rsid w:val="00CF101A"/>
    <w:rsid w:val="00CF1E20"/>
    <w:rsid w:val="00CF55AD"/>
    <w:rsid w:val="00D006D5"/>
    <w:rsid w:val="00D035AD"/>
    <w:rsid w:val="00D04761"/>
    <w:rsid w:val="00D04CD4"/>
    <w:rsid w:val="00D13208"/>
    <w:rsid w:val="00D14720"/>
    <w:rsid w:val="00D23F32"/>
    <w:rsid w:val="00D24C66"/>
    <w:rsid w:val="00D2522C"/>
    <w:rsid w:val="00D27CA8"/>
    <w:rsid w:val="00D30776"/>
    <w:rsid w:val="00D3141A"/>
    <w:rsid w:val="00D34E11"/>
    <w:rsid w:val="00D35303"/>
    <w:rsid w:val="00D36F69"/>
    <w:rsid w:val="00D410DF"/>
    <w:rsid w:val="00D4399A"/>
    <w:rsid w:val="00D44B35"/>
    <w:rsid w:val="00D44C79"/>
    <w:rsid w:val="00D47237"/>
    <w:rsid w:val="00D47E63"/>
    <w:rsid w:val="00D5233A"/>
    <w:rsid w:val="00D5611F"/>
    <w:rsid w:val="00D60CC8"/>
    <w:rsid w:val="00D62037"/>
    <w:rsid w:val="00D62242"/>
    <w:rsid w:val="00D67A4D"/>
    <w:rsid w:val="00D72579"/>
    <w:rsid w:val="00D73141"/>
    <w:rsid w:val="00D74FF0"/>
    <w:rsid w:val="00D83951"/>
    <w:rsid w:val="00D8459A"/>
    <w:rsid w:val="00D84C66"/>
    <w:rsid w:val="00D87414"/>
    <w:rsid w:val="00D93374"/>
    <w:rsid w:val="00D9791A"/>
    <w:rsid w:val="00DA4A74"/>
    <w:rsid w:val="00DA5832"/>
    <w:rsid w:val="00DA5916"/>
    <w:rsid w:val="00DA6D1A"/>
    <w:rsid w:val="00DB06E4"/>
    <w:rsid w:val="00DB3840"/>
    <w:rsid w:val="00DB5CF6"/>
    <w:rsid w:val="00DB67FE"/>
    <w:rsid w:val="00DB6ECD"/>
    <w:rsid w:val="00DC6EA4"/>
    <w:rsid w:val="00DD2431"/>
    <w:rsid w:val="00DD5FD9"/>
    <w:rsid w:val="00DE2995"/>
    <w:rsid w:val="00DE2CCC"/>
    <w:rsid w:val="00DE503C"/>
    <w:rsid w:val="00DF40E8"/>
    <w:rsid w:val="00DF7060"/>
    <w:rsid w:val="00DF70AD"/>
    <w:rsid w:val="00E012E1"/>
    <w:rsid w:val="00E10F30"/>
    <w:rsid w:val="00E1299F"/>
    <w:rsid w:val="00E13712"/>
    <w:rsid w:val="00E139D3"/>
    <w:rsid w:val="00E15C62"/>
    <w:rsid w:val="00E16830"/>
    <w:rsid w:val="00E17137"/>
    <w:rsid w:val="00E21251"/>
    <w:rsid w:val="00E23B13"/>
    <w:rsid w:val="00E243CB"/>
    <w:rsid w:val="00E26CF8"/>
    <w:rsid w:val="00E26F7E"/>
    <w:rsid w:val="00E27E0E"/>
    <w:rsid w:val="00E31392"/>
    <w:rsid w:val="00E324D0"/>
    <w:rsid w:val="00E3520D"/>
    <w:rsid w:val="00E369FA"/>
    <w:rsid w:val="00E37343"/>
    <w:rsid w:val="00E4009F"/>
    <w:rsid w:val="00E40120"/>
    <w:rsid w:val="00E43B10"/>
    <w:rsid w:val="00E45CB8"/>
    <w:rsid w:val="00E462FD"/>
    <w:rsid w:val="00E47D31"/>
    <w:rsid w:val="00E50D4A"/>
    <w:rsid w:val="00E51241"/>
    <w:rsid w:val="00E529D5"/>
    <w:rsid w:val="00E53898"/>
    <w:rsid w:val="00E60ABE"/>
    <w:rsid w:val="00E71BC7"/>
    <w:rsid w:val="00E72E06"/>
    <w:rsid w:val="00E77CA2"/>
    <w:rsid w:val="00E81710"/>
    <w:rsid w:val="00E931F0"/>
    <w:rsid w:val="00E95FD4"/>
    <w:rsid w:val="00EA0554"/>
    <w:rsid w:val="00EA086E"/>
    <w:rsid w:val="00EA1FBB"/>
    <w:rsid w:val="00EA29AA"/>
    <w:rsid w:val="00EA303D"/>
    <w:rsid w:val="00EA5C60"/>
    <w:rsid w:val="00EB1CA0"/>
    <w:rsid w:val="00EB2B48"/>
    <w:rsid w:val="00EB4F10"/>
    <w:rsid w:val="00EB5601"/>
    <w:rsid w:val="00EC3AA0"/>
    <w:rsid w:val="00EC4774"/>
    <w:rsid w:val="00EC4980"/>
    <w:rsid w:val="00EC71CC"/>
    <w:rsid w:val="00EC78BB"/>
    <w:rsid w:val="00ED33EA"/>
    <w:rsid w:val="00ED7803"/>
    <w:rsid w:val="00EE157C"/>
    <w:rsid w:val="00EE6A57"/>
    <w:rsid w:val="00EE6B80"/>
    <w:rsid w:val="00EF2D67"/>
    <w:rsid w:val="00EF3939"/>
    <w:rsid w:val="00EF5BE6"/>
    <w:rsid w:val="00EF696F"/>
    <w:rsid w:val="00F02200"/>
    <w:rsid w:val="00F05B9C"/>
    <w:rsid w:val="00F060CC"/>
    <w:rsid w:val="00F06879"/>
    <w:rsid w:val="00F079FC"/>
    <w:rsid w:val="00F1299C"/>
    <w:rsid w:val="00F1483B"/>
    <w:rsid w:val="00F14B19"/>
    <w:rsid w:val="00F152E7"/>
    <w:rsid w:val="00F1662E"/>
    <w:rsid w:val="00F16637"/>
    <w:rsid w:val="00F16C7F"/>
    <w:rsid w:val="00F207D5"/>
    <w:rsid w:val="00F24AE6"/>
    <w:rsid w:val="00F24BA8"/>
    <w:rsid w:val="00F34AF3"/>
    <w:rsid w:val="00F44C7D"/>
    <w:rsid w:val="00F44DA6"/>
    <w:rsid w:val="00F46744"/>
    <w:rsid w:val="00F47AD2"/>
    <w:rsid w:val="00F51D09"/>
    <w:rsid w:val="00F52A43"/>
    <w:rsid w:val="00F56499"/>
    <w:rsid w:val="00F5747C"/>
    <w:rsid w:val="00F64318"/>
    <w:rsid w:val="00F64A26"/>
    <w:rsid w:val="00F65041"/>
    <w:rsid w:val="00F708C7"/>
    <w:rsid w:val="00F71014"/>
    <w:rsid w:val="00F73A5F"/>
    <w:rsid w:val="00F80E1B"/>
    <w:rsid w:val="00F82D7B"/>
    <w:rsid w:val="00F83482"/>
    <w:rsid w:val="00F839F2"/>
    <w:rsid w:val="00F8615A"/>
    <w:rsid w:val="00F91597"/>
    <w:rsid w:val="00F92338"/>
    <w:rsid w:val="00F92F4A"/>
    <w:rsid w:val="00F94267"/>
    <w:rsid w:val="00F95181"/>
    <w:rsid w:val="00F955F9"/>
    <w:rsid w:val="00FA7A5A"/>
    <w:rsid w:val="00FB03B0"/>
    <w:rsid w:val="00FB1DAC"/>
    <w:rsid w:val="00FB33D8"/>
    <w:rsid w:val="00FC1E18"/>
    <w:rsid w:val="00FC23D3"/>
    <w:rsid w:val="00FD4E08"/>
    <w:rsid w:val="00FE20AC"/>
    <w:rsid w:val="00FE3726"/>
    <w:rsid w:val="00FE7E1B"/>
    <w:rsid w:val="00FF3524"/>
    <w:rsid w:val="00FF52BA"/>
    <w:rsid w:val="00FF6394"/>
    <w:rsid w:val="00FF6F7E"/>
    <w:rsid w:val="00FF7C90"/>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39D3"/>
    <w:pPr>
      <w:widowControl w:val="0"/>
      <w:spacing w:after="0" w:line="240" w:lineRule="auto"/>
      <w:jc w:val="both"/>
    </w:pPr>
    <w:rPr>
      <w:rFonts w:eastAsiaTheme="minorEastAsia"/>
      <w:kern w:val="2"/>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03D0"/>
    <w:pPr>
      <w:widowControl/>
      <w:jc w:val="left"/>
    </w:pPr>
    <w:rPr>
      <w:rFonts w:ascii="Tahoma" w:eastAsiaTheme="minorHAnsi" w:hAnsi="Tahoma" w:cs="Tahoma"/>
      <w:kern w:val="0"/>
      <w:sz w:val="16"/>
      <w:szCs w:val="16"/>
      <w:lang w:val="en-IN" w:eastAsia="en-US"/>
    </w:rPr>
  </w:style>
  <w:style w:type="character" w:customStyle="1" w:styleId="BalloonTextChar">
    <w:name w:val="Balloon Text Char"/>
    <w:basedOn w:val="DefaultParagraphFont"/>
    <w:link w:val="BalloonText"/>
    <w:uiPriority w:val="99"/>
    <w:semiHidden/>
    <w:rsid w:val="005303D0"/>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21</Words>
  <Characters>2403</Characters>
  <Application>Microsoft Office Word</Application>
  <DocSecurity>0</DocSecurity>
  <Lines>20</Lines>
  <Paragraphs>5</Paragraphs>
  <ScaleCrop>false</ScaleCrop>
  <Company>Microsoft</Company>
  <LinksUpToDate>false</LinksUpToDate>
  <CharactersWithSpaces>28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949</dc:creator>
  <cp:lastModifiedBy>0013949</cp:lastModifiedBy>
  <cp:revision>1</cp:revision>
  <dcterms:created xsi:type="dcterms:W3CDTF">2019-07-13T01:04:00Z</dcterms:created>
  <dcterms:modified xsi:type="dcterms:W3CDTF">2019-07-13T01:04:00Z</dcterms:modified>
</cp:coreProperties>
</file>